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700"/>
        <w:gridCol w:w="2340"/>
        <w:gridCol w:w="1080"/>
      </w:tblGrid>
      <w:tr>
        <w:trPr/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BAL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All subjects    (N=33)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Non-asthmatic Subjects (N=12)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Asthmatic Subjects (N=21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Total Leukocyte (x10</w:t>
            </w:r>
            <w:r>
              <w:rPr>
                <w:b/>
                <w:vertAlign w:val="superscript"/>
              </w:rPr>
              <w:t>4</w:t>
            </w:r>
            <w:r>
              <w:rPr>
                <w:b/>
              </w:rPr>
              <w:t xml:space="preserve"> cells/ml)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8.0 ± 6.4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20.6 ± 7.4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6.8 ± 5.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12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Macrophage 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86.2 ± 7.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84.2 ± 6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87.4 ± 7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23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Neutrophil 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3.2 ± 3.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3.0 ± 2.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3.2 ± 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82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Lymphocyte 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0.0 ± 7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2.6 ± 5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8.5 ± 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14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Eosinophil 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6 ± 1.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3 ± 0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8 ± 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17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Total Protein (µg/m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88.9 ± 33.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81.0 ± 37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93.5 ± 3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3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0"/>
      <w:ind w:right="360" w:hanging="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stylespan">
    <w:name w:val="apple-style-span"/>
    <w:basedOn w:val="DefaultParagraph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TextChar">
    <w:name w:val="Comment Text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22:27:00Z</dcterms:created>
  <dc:creator>Mehrdad Arjomandi</dc:creator>
  <dc:description/>
  <cp:keywords/>
  <dc:language>en-US</dc:language>
  <cp:lastModifiedBy>OI&amp;T</cp:lastModifiedBy>
  <cp:lastPrinted>2011-08-18T12:53:00Z</cp:lastPrinted>
  <dcterms:modified xsi:type="dcterms:W3CDTF">2011-10-05T16:05:00Z</dcterms:modified>
  <cp:revision>7</cp:revision>
  <dc:subject/>
  <dc:title>Osteopontin 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VersionDisabled">
    <vt:lpwstr>0</vt:lpwstr>
  </property>
  <property fmtid="{D5CDD505-2E9C-101B-9397-08002B2CF9AE}" pid="3" name="Description">
    <vt:lpwstr/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ItemType">
    <vt:lpwstr>1</vt:lpwstr>
  </property>
  <property fmtid="{D5CDD505-2E9C-101B-9397-08002B2CF9AE}" pid="8" name="MetaInfo">
    <vt:lpwstr/>
  </property>
  <property fmtid="{D5CDD505-2E9C-101B-9397-08002B2CF9AE}" pid="9" name="Order">
    <vt:lpwstr/>
  </property>
  <property fmtid="{D5CDD505-2E9C-101B-9397-08002B2CF9AE}" pid="10" name="_SourceUrl">
    <vt:lpwstr/>
  </property>
</Properties>
</file>